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1F9" w:rsidRPr="00325950" w:rsidRDefault="00B241F9" w:rsidP="00B241F9">
      <w:pPr>
        <w:tabs>
          <w:tab w:val="left" w:pos="-600"/>
          <w:tab w:val="left" w:pos="120"/>
          <w:tab w:val="left" w:pos="840"/>
          <w:tab w:val="left" w:pos="1560"/>
          <w:tab w:val="left" w:pos="6462"/>
          <w:tab w:val="left" w:pos="8106"/>
          <w:tab w:val="left" w:pos="10200"/>
          <w:tab w:val="left" w:pos="10920"/>
          <w:tab w:val="left" w:pos="11640"/>
          <w:tab w:val="left" w:pos="12360"/>
          <w:tab w:val="left" w:pos="13080"/>
          <w:tab w:val="left" w:pos="13800"/>
          <w:tab w:val="left" w:pos="14520"/>
          <w:tab w:val="left" w:pos="15240"/>
          <w:tab w:val="left" w:pos="15960"/>
          <w:tab w:val="left" w:pos="16680"/>
          <w:tab w:val="left" w:pos="17400"/>
          <w:tab w:val="left" w:pos="18120"/>
          <w:tab w:val="left" w:pos="18840"/>
        </w:tabs>
        <w:spacing w:line="480" w:lineRule="auto"/>
        <w:jc w:val="both"/>
        <w:rPr>
          <w:rFonts w:ascii="Arial" w:hAnsi="Arial" w:cs="Arial"/>
          <w:lang w:val="en-GB"/>
        </w:rPr>
      </w:pPr>
      <w:r w:rsidRPr="00325950">
        <w:rPr>
          <w:rFonts w:ascii="Arial" w:hAnsi="Arial" w:cs="Arial"/>
          <w:lang w:val="en-GB"/>
        </w:rPr>
        <w:t xml:space="preserve">Table S1: Stocks bearing the first link connecting </w:t>
      </w:r>
      <w:r w:rsidR="00AB7EB3">
        <w:rPr>
          <w:rFonts w:ascii="Arial" w:hAnsi="Arial" w:cs="Arial"/>
          <w:lang w:val="en-GB"/>
        </w:rPr>
        <w:t xml:space="preserve">clusters forming </w:t>
      </w:r>
      <w:r w:rsidRPr="00325950">
        <w:rPr>
          <w:rFonts w:ascii="Arial" w:hAnsi="Arial" w:cs="Arial"/>
          <w:lang w:val="en-GB"/>
        </w:rPr>
        <w:t>near-clades</w:t>
      </w:r>
      <w:r w:rsidR="004413B5">
        <w:rPr>
          <w:rFonts w:ascii="Arial" w:hAnsi="Arial" w:cs="Arial"/>
          <w:lang w:val="en-GB"/>
        </w:rPr>
        <w:t xml:space="preserve"> with allozymes</w:t>
      </w:r>
      <w:bookmarkStart w:id="0" w:name="_GoBack"/>
      <w:bookmarkEnd w:id="0"/>
      <w:r w:rsidRPr="00325950">
        <w:rPr>
          <w:rFonts w:ascii="Arial" w:hAnsi="Arial" w:cs="Arial"/>
          <w:lang w:val="en-GB"/>
        </w:rPr>
        <w:t>.</w:t>
      </w:r>
    </w:p>
    <w:tbl>
      <w:tblPr>
        <w:tblW w:w="9712" w:type="dxa"/>
        <w:tblInd w:w="108" w:type="dxa"/>
        <w:tblLook w:val="04A0" w:firstRow="1" w:lastRow="0" w:firstColumn="1" w:lastColumn="0" w:noHBand="0" w:noVBand="1"/>
      </w:tblPr>
      <w:tblGrid>
        <w:gridCol w:w="1216"/>
        <w:gridCol w:w="1571"/>
        <w:gridCol w:w="845"/>
        <w:gridCol w:w="1216"/>
        <w:gridCol w:w="1257"/>
        <w:gridCol w:w="1310"/>
        <w:gridCol w:w="1257"/>
        <w:gridCol w:w="1216"/>
      </w:tblGrid>
      <w:tr w:rsidR="00E82A79" w:rsidRPr="00E82A79" w:rsidTr="00E82A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TUs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I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VI</w:t>
            </w:r>
          </w:p>
        </w:tc>
      </w:tr>
      <w:tr w:rsidR="00E82A79" w:rsidRPr="00E82A79" w:rsidTr="00E82A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3</w:t>
            </w:r>
          </w:p>
        </w:tc>
      </w:tr>
      <w:tr w:rsidR="00E82A79" w:rsidRPr="00E82A79" w:rsidTr="00E82A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TLC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1</w:t>
            </w:r>
          </w:p>
        </w:tc>
      </w:tr>
      <w:tr w:rsidR="00E82A79" w:rsidRPr="00E82A79" w:rsidTr="00E82A79">
        <w:trPr>
          <w:trHeight w:val="45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M25cl2-Xe5012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M25cl2-Chaco23Col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59</w:t>
            </w:r>
          </w:p>
        </w:tc>
      </w:tr>
      <w:tr w:rsidR="00E82A79" w:rsidRPr="00E82A79" w:rsidTr="00E82A79">
        <w:trPr>
          <w:trHeight w:val="45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I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10R26; CanIIIcl)-M7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R26-CBBc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R26-Armac13c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3</w:t>
            </w:r>
          </w:p>
        </w:tc>
      </w:tr>
      <w:tr w:rsidR="00E82A79" w:rsidRPr="00E82A79" w:rsidTr="00E82A79">
        <w:trPr>
          <w:trHeight w:val="67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Chaco2cl3, PAH179cl5)-Xe5012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ah179cl5-(IVVcl4,Tu18cl2,CBBcl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Chaco2cl3, PAH179cl5)-Arma13c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Chaco2cl3, PAH179cl5)-10R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3</w:t>
            </w:r>
          </w:p>
        </w:tc>
      </w:tr>
      <w:tr w:rsidR="00E82A79" w:rsidRPr="00E82A79" w:rsidTr="00E82A79">
        <w:trPr>
          <w:trHeight w:val="67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cV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P251cl7, Chaco9col15)-M18cl4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P251cl7, Chaco9col15)-(T665cl1,Chaco23col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P251cl7, Chaco9col15)-Arma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P251cl7, Chaco9col15))-10R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(P251cl7, Chaco9col15)-Chaco2cl3</w:t>
            </w:r>
            <w:r w:rsidR="00AB7E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 w:rsidR="00E82A79" w:rsidRPr="00E82A79" w:rsidTr="00E82A79">
        <w:trPr>
          <w:trHeight w:val="300"/>
        </w:trPr>
        <w:tc>
          <w:tcPr>
            <w:tcW w:w="60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A79" w:rsidRDefault="00E82A79" w:rsidP="00E82A79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* </w:t>
            </w:r>
            <w:r w:rsidRPr="00AB7E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Two large clusters connected, splitting simultaneously</w:t>
            </w:r>
          </w:p>
          <w:p w:rsidR="00AB7EB3" w:rsidRPr="00E82A79" w:rsidRDefault="00AB7EB3" w:rsidP="008A190A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**</w:t>
            </w:r>
            <w:r w:rsidRPr="00AB7E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L Brener F</w:t>
            </w:r>
            <w:r w:rsidR="008A19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  <w:r w:rsidRPr="00AB7E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</w:t>
            </w:r>
            <w:r w:rsidR="008A19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</w:t>
            </w:r>
            <w:r w:rsidRPr="00AB7E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 connects first to TcV yet before the cluster TcVI is form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A79" w:rsidRPr="00E82A79" w:rsidRDefault="00E82A79" w:rsidP="00E82A79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E82A79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</w:tr>
    </w:tbl>
    <w:p w:rsidR="00B241F9" w:rsidRDefault="00B241F9" w:rsidP="00B241F9">
      <w:pPr>
        <w:tabs>
          <w:tab w:val="left" w:pos="-600"/>
          <w:tab w:val="left" w:pos="120"/>
          <w:tab w:val="left" w:pos="840"/>
          <w:tab w:val="left" w:pos="1560"/>
          <w:tab w:val="left" w:pos="6462"/>
          <w:tab w:val="left" w:pos="8106"/>
          <w:tab w:val="left" w:pos="10200"/>
          <w:tab w:val="left" w:pos="10920"/>
          <w:tab w:val="left" w:pos="11640"/>
          <w:tab w:val="left" w:pos="12360"/>
          <w:tab w:val="left" w:pos="13080"/>
          <w:tab w:val="left" w:pos="13800"/>
          <w:tab w:val="left" w:pos="14520"/>
          <w:tab w:val="left" w:pos="15240"/>
          <w:tab w:val="left" w:pos="15960"/>
          <w:tab w:val="left" w:pos="16680"/>
          <w:tab w:val="left" w:pos="17400"/>
          <w:tab w:val="left" w:pos="18120"/>
          <w:tab w:val="left" w:pos="18840"/>
        </w:tabs>
        <w:spacing w:line="480" w:lineRule="auto"/>
        <w:jc w:val="both"/>
        <w:rPr>
          <w:rFonts w:ascii="Helvetica" w:hAnsi="Helvetica" w:cs="Arial"/>
        </w:rPr>
      </w:pPr>
    </w:p>
    <w:p w:rsidR="0043598F" w:rsidRDefault="0043598F"/>
    <w:sectPr w:rsidR="0043598F" w:rsidSect="00651152">
      <w:headerReference w:type="even" r:id="rId6"/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2AB7" w:rsidRDefault="005E2AB7">
      <w:r>
        <w:separator/>
      </w:r>
    </w:p>
  </w:endnote>
  <w:endnote w:type="continuationSeparator" w:id="0">
    <w:p w:rsidR="005E2AB7" w:rsidRDefault="005E2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2AB7" w:rsidRDefault="005E2AB7">
      <w:r>
        <w:separator/>
      </w:r>
    </w:p>
  </w:footnote>
  <w:footnote w:type="continuationSeparator" w:id="0">
    <w:p w:rsidR="005E2AB7" w:rsidRDefault="005E2A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491A" w:rsidRDefault="00E82A79" w:rsidP="003B015C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8491A" w:rsidRDefault="005E2AB7" w:rsidP="003B015C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491A" w:rsidRDefault="00E82A79" w:rsidP="003B015C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413B5">
      <w:rPr>
        <w:rStyle w:val="Numrodepage"/>
        <w:noProof/>
      </w:rPr>
      <w:t>1</w:t>
    </w:r>
    <w:r>
      <w:rPr>
        <w:rStyle w:val="Numrodepage"/>
      </w:rPr>
      <w:fldChar w:fldCharType="end"/>
    </w:r>
  </w:p>
  <w:p w:rsidR="00C8491A" w:rsidRDefault="005E2AB7" w:rsidP="003B015C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1F9"/>
    <w:rsid w:val="0043598F"/>
    <w:rsid w:val="004413B5"/>
    <w:rsid w:val="005E2AB7"/>
    <w:rsid w:val="00651152"/>
    <w:rsid w:val="008A190A"/>
    <w:rsid w:val="00AB7EB3"/>
    <w:rsid w:val="00B241F9"/>
    <w:rsid w:val="00E80FEE"/>
    <w:rsid w:val="00E8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72B810-4D1B-42A3-9B52-81238136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1F9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241F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241F9"/>
    <w:rPr>
      <w:rFonts w:ascii="Times New Roman" w:eastAsia="DejaVu Sans" w:hAnsi="Times New Roman" w:cs="Times New Roman"/>
      <w:kern w:val="1"/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B241F9"/>
  </w:style>
  <w:style w:type="paragraph" w:styleId="Textedebulles">
    <w:name w:val="Balloon Text"/>
    <w:basedOn w:val="Normal"/>
    <w:link w:val="TextedebullesCar"/>
    <w:uiPriority w:val="99"/>
    <w:semiHidden/>
    <w:unhideWhenUsed/>
    <w:rsid w:val="00B241F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1F9"/>
    <w:rPr>
      <w:rFonts w:ascii="Tahoma" w:eastAsia="DejaVu Sans" w:hAnsi="Tahoma" w:cs="Tahoma"/>
      <w:kern w:val="1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6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AH</dc:creator>
  <cp:lastModifiedBy>Sophie AH</cp:lastModifiedBy>
  <cp:revision>6</cp:revision>
  <dcterms:created xsi:type="dcterms:W3CDTF">2013-05-17T16:49:00Z</dcterms:created>
  <dcterms:modified xsi:type="dcterms:W3CDTF">2014-01-16T05:18:00Z</dcterms:modified>
</cp:coreProperties>
</file>